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17A59" w14:textId="77777777" w:rsidR="008D226D" w:rsidRDefault="008D226D" w:rsidP="008D226D">
      <w:pPr>
        <w:spacing w:line="276" w:lineRule="auto"/>
        <w:ind w:right="-335"/>
        <w:rPr>
          <w:rFonts w:ascii="Times New Roman" w:eastAsia="Calibri" w:hAnsi="Times New Roman" w:cs="Times New Roman"/>
          <w:b/>
          <w:szCs w:val="18"/>
        </w:rPr>
      </w:pPr>
      <w:r>
        <w:rPr>
          <w:rFonts w:ascii="Times New Roman" w:eastAsia="Calibri" w:hAnsi="Times New Roman" w:cs="Times New Roman"/>
          <w:b/>
          <w:szCs w:val="18"/>
        </w:rPr>
        <w:t>Table S</w:t>
      </w:r>
      <w:r>
        <w:rPr>
          <w:rFonts w:ascii="Times New Roman" w:eastAsia="Calibri" w:hAnsi="Times New Roman" w:cs="Times New Roman"/>
          <w:b/>
          <w:noProof/>
          <w:szCs w:val="18"/>
        </w:rPr>
        <w:t>3</w:t>
      </w:r>
      <w:r w:rsidRPr="00B83EF2">
        <w:rPr>
          <w:rFonts w:ascii="Times New Roman" w:eastAsia="Calibri" w:hAnsi="Times New Roman" w:cs="Times New Roman"/>
          <w:b/>
          <w:noProof/>
          <w:szCs w:val="18"/>
        </w:rPr>
        <w:t>.</w:t>
      </w:r>
      <w:r w:rsidRPr="00B83EF2">
        <w:rPr>
          <w:rFonts w:ascii="Times New Roman" w:eastAsia="Calibri" w:hAnsi="Times New Roman" w:cs="Times New Roman"/>
          <w:b/>
          <w:szCs w:val="18"/>
        </w:rPr>
        <w:t xml:space="preserve"> Multivariable logistic regression analyses of factors associated with </w:t>
      </w:r>
      <w:r>
        <w:rPr>
          <w:rFonts w:ascii="Times New Roman" w:eastAsia="Calibri" w:hAnsi="Times New Roman" w:cs="Times New Roman"/>
          <w:b/>
          <w:szCs w:val="18"/>
        </w:rPr>
        <w:t>low vitamin D status</w:t>
      </w:r>
    </w:p>
    <w:p w14:paraId="04AF5944" w14:textId="77777777" w:rsidR="008D226D" w:rsidRPr="00B83EF2" w:rsidRDefault="008D226D" w:rsidP="008D226D">
      <w:pPr>
        <w:spacing w:line="276" w:lineRule="auto"/>
        <w:ind w:right="-335"/>
        <w:rPr>
          <w:rFonts w:ascii="Times New Roman" w:eastAsia="Calibri" w:hAnsi="Times New Roman" w:cs="Times New Roman"/>
          <w:b/>
          <w:szCs w:val="18"/>
        </w:rPr>
      </w:pPr>
    </w:p>
    <w:tbl>
      <w:tblPr>
        <w:tblW w:w="16585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052"/>
        <w:gridCol w:w="1290"/>
        <w:gridCol w:w="811"/>
        <w:gridCol w:w="1382"/>
        <w:gridCol w:w="850"/>
        <w:gridCol w:w="1316"/>
        <w:gridCol w:w="810"/>
        <w:gridCol w:w="1484"/>
        <w:gridCol w:w="784"/>
        <w:gridCol w:w="84"/>
        <w:gridCol w:w="1338"/>
        <w:gridCol w:w="705"/>
        <w:gridCol w:w="1417"/>
        <w:gridCol w:w="851"/>
        <w:gridCol w:w="61"/>
      </w:tblGrid>
      <w:tr w:rsidR="008D226D" w:rsidRPr="00FB66CC" w14:paraId="3734E8A9" w14:textId="77777777" w:rsidTr="007E3DF7">
        <w:trPr>
          <w:gridAfter w:val="1"/>
          <w:wAfter w:w="61" w:type="dxa"/>
          <w:trHeight w:val="88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002A44" w14:textId="77777777" w:rsidR="008D226D" w:rsidRPr="004D0A13" w:rsidRDefault="008D226D" w:rsidP="007E3D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2651E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E17BF" w14:textId="77777777" w:rsidR="008D226D" w:rsidRPr="004D0A13" w:rsidRDefault="008D226D" w:rsidP="007E3D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1F125" w14:textId="77777777" w:rsidR="008D226D" w:rsidRPr="004D0A13" w:rsidRDefault="008D226D" w:rsidP="007E3D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D14D2" w14:textId="77777777" w:rsidR="008D226D" w:rsidRPr="004D0A13" w:rsidRDefault="008D226D" w:rsidP="007E3D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4AA35" w14:textId="77777777" w:rsidR="008D226D" w:rsidRPr="004D0A13" w:rsidRDefault="008D226D" w:rsidP="007E3D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29F00" w14:textId="77777777" w:rsidR="008D226D" w:rsidRPr="004D0A13" w:rsidRDefault="008D226D" w:rsidP="007E3D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The Gambia</w:t>
            </w:r>
            <w:r w:rsidRPr="004D0A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AA47C" w14:textId="77777777" w:rsidR="008D226D" w:rsidRPr="004D0A13" w:rsidRDefault="008D226D" w:rsidP="007E3D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outh Africa</w:t>
            </w:r>
          </w:p>
        </w:tc>
      </w:tr>
      <w:tr w:rsidR="008D226D" w:rsidRPr="00FB66CC" w14:paraId="0C99DF8A" w14:textId="77777777" w:rsidTr="007E3DF7">
        <w:trPr>
          <w:gridAfter w:val="1"/>
          <w:wAfter w:w="61" w:type="dxa"/>
          <w:trHeight w:val="15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E7D68" w14:textId="77777777" w:rsidR="008D226D" w:rsidRPr="004D0A13" w:rsidRDefault="008D226D" w:rsidP="007E3D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</w:tcPr>
          <w:p w14:paraId="23ADA260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AFB10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E8BE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8DBE8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90A5B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F0BF0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9EFF3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6F71F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342CB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63A31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33879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A6F84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51B0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 </w:t>
            </w:r>
          </w:p>
        </w:tc>
      </w:tr>
      <w:tr w:rsidR="008D226D" w:rsidRPr="00FB66CC" w14:paraId="14DDC275" w14:textId="77777777" w:rsidTr="007E3DF7">
        <w:trPr>
          <w:gridAfter w:val="1"/>
          <w:wAfter w:w="61" w:type="dxa"/>
          <w:trHeight w:val="254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217360" w14:textId="77777777" w:rsidR="008D226D" w:rsidRPr="004D0A13" w:rsidDel="00794859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53CCDE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–75</w:t>
            </w:r>
          </w:p>
          <w:p w14:paraId="45E733D2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5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BBCA97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  <w:r w:rsidRPr="004D0A13" w:rsidDel="00C869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4, 1.52)</w:t>
            </w:r>
          </w:p>
          <w:p w14:paraId="2C57F1C0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9 (1.52, 1.89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E225FF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&lt;0.0001</w:t>
            </w:r>
          </w:p>
          <w:p w14:paraId="32D879E9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C9A40E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1.67 (1.53, 1.83)</w:t>
            </w:r>
          </w:p>
          <w:p w14:paraId="13A780B5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5 (1.69, 2.2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016E82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&lt;0.0001</w:t>
            </w:r>
          </w:p>
          <w:p w14:paraId="7DF92107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750566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1.24 (1.07, 1.44)</w:t>
            </w:r>
          </w:p>
          <w:p w14:paraId="795CFDA2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7 (1.20. 2.0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7B190C" w14:textId="77777777" w:rsidR="008D226D" w:rsidRPr="004D0A13" w:rsidDel="00794859" w:rsidRDefault="008D226D" w:rsidP="007E3DF7">
            <w:pPr>
              <w:tabs>
                <w:tab w:val="left" w:pos="358"/>
              </w:tabs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3</w:t>
            </w:r>
          </w:p>
          <w:p w14:paraId="307CE276" w14:textId="77777777" w:rsidR="008D226D" w:rsidRPr="004D0A13" w:rsidDel="00794859" w:rsidRDefault="008D226D" w:rsidP="007E3DF7">
            <w:pPr>
              <w:tabs>
                <w:tab w:val="left" w:pos="358"/>
              </w:tabs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08A182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3.50 (1.75, 6.98)</w:t>
            </w:r>
          </w:p>
          <w:p w14:paraId="6028CD7E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9 (0.61, 10.03)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604FBD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0004</w:t>
            </w:r>
          </w:p>
          <w:p w14:paraId="41DFCDE4" w14:textId="77777777" w:rsidR="008D226D" w:rsidRPr="004D0A13" w:rsidDel="00794859" w:rsidRDefault="008D226D" w:rsidP="007E3DF7">
            <w:pPr>
              <w:keepNext/>
              <w:keepLines/>
              <w:ind w:right="-45"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EA8190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.91 (0.79, 1.05)</w:t>
            </w:r>
          </w:p>
          <w:p w14:paraId="5C795411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.96 (0.74, 1.25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9AF973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  <w:p w14:paraId="1560927D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4E0737E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4.45</w:t>
            </w:r>
            <w:r w:rsidRPr="004D0A13" w:rsidDel="00EA35B1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(0.81, 24.60)</w:t>
            </w:r>
          </w:p>
          <w:p w14:paraId="21BB777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3 (0.04, 23.0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FE245FA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087</w:t>
            </w:r>
          </w:p>
          <w:p w14:paraId="16A3617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8D226D" w:rsidRPr="00FB66CC" w14:paraId="6137215C" w14:textId="77777777" w:rsidTr="007E3DF7">
        <w:trPr>
          <w:gridAfter w:val="1"/>
          <w:wAfter w:w="61" w:type="dxa"/>
          <w:trHeight w:val="443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79C1E5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: female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</w:tcPr>
          <w:p w14:paraId="4C103B4B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–75</w:t>
            </w:r>
          </w:p>
          <w:p w14:paraId="25BF8291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5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0B1BE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9</w:t>
            </w:r>
            <w:r w:rsidRPr="004D0A13" w:rsidDel="00C869A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, 1.25)</w:t>
            </w:r>
          </w:p>
          <w:p w14:paraId="18AFA14A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2 (1.05, 1.68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B5080" w14:textId="77777777" w:rsidR="008D226D" w:rsidRPr="004D0A13" w:rsidDel="00794859" w:rsidRDefault="008D226D" w:rsidP="007E3DF7">
            <w:pPr>
              <w:tabs>
                <w:tab w:val="left" w:pos="486"/>
              </w:tabs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5</w:t>
            </w:r>
          </w:p>
          <w:p w14:paraId="26DC1651" w14:textId="77777777" w:rsidR="008D226D" w:rsidRPr="004D0A13" w:rsidDel="00794859" w:rsidRDefault="008D226D" w:rsidP="007E3DF7">
            <w:pPr>
              <w:tabs>
                <w:tab w:val="left" w:pos="486"/>
              </w:tabs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0F6C4" w14:textId="77777777" w:rsidR="008D226D" w:rsidRPr="004D0A13" w:rsidDel="00794859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1.02, 1.67)</w:t>
            </w:r>
          </w:p>
          <w:p w14:paraId="1117B923" w14:textId="77777777" w:rsidR="008D226D" w:rsidRPr="004D0A13" w:rsidDel="00794859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3 (0.74, 2.0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2637D3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033</w:t>
            </w:r>
          </w:p>
          <w:p w14:paraId="133877C4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75312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97 (0.77, 1.22)</w:t>
            </w:r>
          </w:p>
          <w:p w14:paraId="491AD492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5 (0.63, 1.7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59C8C5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79</w:t>
            </w:r>
          </w:p>
          <w:p w14:paraId="0077FE58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65221B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70 (0.43, 1.14)</w:t>
            </w:r>
          </w:p>
          <w:p w14:paraId="40DA18C3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6 (0.35, 2.64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F4C39A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15</w:t>
            </w:r>
          </w:p>
          <w:p w14:paraId="0E00A325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7F7EC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1.07 (0.76, 1.48)</w:t>
            </w:r>
          </w:p>
          <w:p w14:paraId="3B2EBAC8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2.27 (1.27, 4.06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0707D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  <w:p w14:paraId="13A8191F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2D86619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1.28</w:t>
            </w:r>
            <w:r w:rsidRPr="004D0A13" w:rsidDel="005D45F7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(0.95, 1.73)</w:t>
            </w:r>
          </w:p>
          <w:p w14:paraId="32D18A8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1 (0.86, 2.0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BBC0E6C" w14:textId="77777777" w:rsidR="008D226D" w:rsidRPr="004D0A13" w:rsidDel="00794859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10</w:t>
            </w:r>
          </w:p>
          <w:p w14:paraId="6882139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</w:t>
            </w:r>
          </w:p>
        </w:tc>
      </w:tr>
      <w:tr w:rsidR="008D226D" w:rsidRPr="00FB66CC" w14:paraId="383C86B2" w14:textId="77777777" w:rsidTr="007E3DF7">
        <w:trPr>
          <w:gridAfter w:val="1"/>
          <w:wAfter w:w="61" w:type="dxa"/>
          <w:trHeight w:val="443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7B086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ason</w:t>
            </w: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#</w:t>
            </w:r>
          </w:p>
          <w:p w14:paraId="110BBFF3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</w:tcPr>
          <w:p w14:paraId="0ACF9AC2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–75</w:t>
            </w:r>
          </w:p>
          <w:p w14:paraId="5970B0E8" w14:textId="77777777" w:rsidR="008D226D" w:rsidRPr="00614211" w:rsidRDefault="008D226D" w:rsidP="007E3DF7">
            <w:pPr>
              <w:keepNext/>
              <w:keepLines/>
              <w:ind w:firstLine="104"/>
              <w:outlineLvl w:val="8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421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mmer/short rains/dry</w:t>
            </w:r>
          </w:p>
          <w:p w14:paraId="533FA978" w14:textId="77777777" w:rsidR="008D226D" w:rsidRPr="00614211" w:rsidRDefault="008D226D" w:rsidP="007E3DF7">
            <w:pPr>
              <w:keepNext/>
              <w:keepLines/>
              <w:ind w:firstLine="104"/>
              <w:outlineLvl w:val="8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421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utumn/dry</w:t>
            </w:r>
          </w:p>
          <w:p w14:paraId="4C553DBB" w14:textId="77777777" w:rsidR="008D226D" w:rsidRPr="00614211" w:rsidRDefault="008D226D" w:rsidP="007E3DF7">
            <w:pPr>
              <w:keepNext/>
              <w:keepLines/>
              <w:ind w:firstLine="104"/>
              <w:outlineLvl w:val="8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421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inter/long rains</w:t>
            </w:r>
          </w:p>
          <w:p w14:paraId="7D2E004D" w14:textId="77777777" w:rsidR="008D226D" w:rsidRDefault="008D226D" w:rsidP="007E3DF7">
            <w:pPr>
              <w:keepNext/>
              <w:keepLines/>
              <w:ind w:firstLine="104"/>
              <w:outlineLvl w:val="8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421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pring/dry</w:t>
            </w:r>
          </w:p>
          <w:p w14:paraId="68CE9437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sz w:val="16"/>
                <w:szCs w:val="16"/>
              </w:rPr>
              <w:t>&lt;50</w:t>
            </w:r>
          </w:p>
          <w:p w14:paraId="5818E0C3" w14:textId="77777777" w:rsidR="008D226D" w:rsidRPr="00614211" w:rsidRDefault="008D226D" w:rsidP="007E3DF7">
            <w:pPr>
              <w:keepNext/>
              <w:keepLines/>
              <w:ind w:firstLine="104"/>
              <w:outlineLvl w:val="8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421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mmer/short rains/dry</w:t>
            </w:r>
          </w:p>
          <w:p w14:paraId="4D73906D" w14:textId="77777777" w:rsidR="008D226D" w:rsidRPr="00614211" w:rsidRDefault="008D226D" w:rsidP="007E3DF7">
            <w:pPr>
              <w:keepNext/>
              <w:keepLines/>
              <w:ind w:firstLine="104"/>
              <w:outlineLvl w:val="8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421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utumn/dry</w:t>
            </w:r>
          </w:p>
          <w:p w14:paraId="65787B8A" w14:textId="77777777" w:rsidR="008D226D" w:rsidRPr="00614211" w:rsidRDefault="008D226D" w:rsidP="007E3DF7">
            <w:pPr>
              <w:keepNext/>
              <w:keepLines/>
              <w:ind w:firstLine="104"/>
              <w:outlineLvl w:val="8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421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inter/long rains</w:t>
            </w:r>
          </w:p>
          <w:p w14:paraId="5A284415" w14:textId="77777777" w:rsidR="008D226D" w:rsidRPr="004D0A13" w:rsidRDefault="008D226D" w:rsidP="007E3DF7">
            <w:pPr>
              <w:keepNext/>
              <w:keepLines/>
              <w:ind w:firstLine="106"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421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pring/dry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C8C97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2E6EE3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f </w:t>
            </w:r>
          </w:p>
          <w:p w14:paraId="404EA9F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9 (0.65, 0.96)</w:t>
            </w:r>
          </w:p>
          <w:p w14:paraId="24DA988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4 (1.09, 1.65)</w:t>
            </w:r>
          </w:p>
          <w:p w14:paraId="711B722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3 (0.91, 1.40)</w:t>
            </w:r>
          </w:p>
          <w:p w14:paraId="44F7119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556ABC6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7AC985A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5 (0.43, 0.96)</w:t>
            </w:r>
          </w:p>
          <w:p w14:paraId="2018CB7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5 (1.75, 3.72)</w:t>
            </w:r>
          </w:p>
          <w:p w14:paraId="72420A1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0 (1.07, 2.38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AE6B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DC278D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58A3837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6</w:t>
            </w:r>
          </w:p>
          <w:p w14:paraId="13F7234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5</w:t>
            </w:r>
          </w:p>
          <w:p w14:paraId="0B122E3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6</w:t>
            </w:r>
          </w:p>
          <w:p w14:paraId="5383EDB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7444BD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621F662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  <w:p w14:paraId="699FC714" w14:textId="77777777" w:rsidR="008D226D" w:rsidRPr="004D0A13" w:rsidRDefault="008D226D" w:rsidP="007E3DF7">
            <w:pPr>
              <w:tabs>
                <w:tab w:val="left" w:pos="486"/>
              </w:tabs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5385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A6F0E9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018E838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8 (0.64, 1.22)</w:t>
            </w:r>
          </w:p>
          <w:p w14:paraId="53599EE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7 (0.47, 1.63)</w:t>
            </w:r>
          </w:p>
          <w:p w14:paraId="3030CB5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3 (0.60, 1.79)</w:t>
            </w:r>
          </w:p>
          <w:p w14:paraId="5AF6D23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49EAF4C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55BE232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5 (0.40, 1.40)</w:t>
            </w:r>
          </w:p>
          <w:p w14:paraId="7A568DD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21 (1.27, 8.14)</w:t>
            </w:r>
          </w:p>
          <w:p w14:paraId="658C5DAD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4 (0.03, 1.8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F2975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79A4576A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30BA7EE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5</w:t>
            </w:r>
          </w:p>
          <w:p w14:paraId="7DA37EC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7</w:t>
            </w:r>
          </w:p>
          <w:p w14:paraId="04441CE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9</w:t>
            </w:r>
          </w:p>
          <w:p w14:paraId="44154D7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048B02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7F99D82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7</w:t>
            </w:r>
          </w:p>
          <w:p w14:paraId="4C0614C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4</w:t>
            </w:r>
          </w:p>
          <w:p w14:paraId="2058F36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7DDA8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A365F4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42F179D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2 (0.58, 1.15)</w:t>
            </w:r>
          </w:p>
          <w:p w14:paraId="44DBE12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2 (1.03, 1.95)</w:t>
            </w:r>
          </w:p>
          <w:p w14:paraId="425A84C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 (0.61, 1.17)</w:t>
            </w:r>
          </w:p>
          <w:p w14:paraId="25A431F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71E882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5959564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8 (0.30, 1.98)</w:t>
            </w:r>
          </w:p>
          <w:p w14:paraId="5350623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9 (1.17, 5.33)</w:t>
            </w:r>
          </w:p>
          <w:p w14:paraId="4DD4080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8 (0.99, 4.38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44FC0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384E88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3CD8D93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4</w:t>
            </w:r>
          </w:p>
          <w:p w14:paraId="66129EF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  <w:p w14:paraId="736A926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0</w:t>
            </w:r>
          </w:p>
          <w:p w14:paraId="5A8027C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181EDF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7092977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0</w:t>
            </w:r>
          </w:p>
          <w:p w14:paraId="42CA54D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9</w:t>
            </w:r>
          </w:p>
          <w:p w14:paraId="672513D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8171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5E1ADFB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4804595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8 (0.30, 1.14)</w:t>
            </w:r>
          </w:p>
          <w:p w14:paraId="69E39EB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8 (0.37, 1.64)</w:t>
            </w:r>
          </w:p>
          <w:p w14:paraId="5C4BC87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27 (0.49, 21.65)</w:t>
            </w:r>
          </w:p>
          <w:p w14:paraId="625640B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1FE85C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3C5DF09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 (0.02, 0.55)</w:t>
            </w:r>
          </w:p>
          <w:p w14:paraId="7AE3A28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3 (0.11, 1.70)</w:t>
            </w:r>
          </w:p>
          <w:p w14:paraId="09DEEE7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DE6A0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3B355AD9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08EAFEB1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</w:t>
            </w:r>
          </w:p>
          <w:p w14:paraId="3A39873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1</w:t>
            </w:r>
          </w:p>
          <w:p w14:paraId="4C045A29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2</w:t>
            </w:r>
          </w:p>
          <w:p w14:paraId="5E03BE4B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50A8368F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041FAB1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7</w:t>
            </w: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3</w:t>
            </w:r>
          </w:p>
          <w:p w14:paraId="5E3B43F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B81F9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8A5F11E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011FE691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3FDCF3E9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  <w:p w14:paraId="1A86041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 (0.76, 1.93)</w:t>
            </w:r>
          </w:p>
          <w:p w14:paraId="2256DDFD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98EF644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7C8A9A37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6C4B3893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  <w:p w14:paraId="1CC63E5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 (0.18, 1.70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524879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B344FC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276A81A4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3BFC416D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5766CC10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</w:t>
            </w:r>
          </w:p>
          <w:p w14:paraId="1DAF570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AA9AF5B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0AB928C7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7C5E1149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3FCA2A2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9C03E7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F2A01D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3995C3C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8 (0.35, 0.97)</w:t>
            </w:r>
          </w:p>
          <w:p w14:paraId="4183F94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5 (1.28, 2.98)</w:t>
            </w:r>
          </w:p>
          <w:p w14:paraId="7EFE6EF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3 (1.14, 2.64)</w:t>
            </w:r>
          </w:p>
          <w:p w14:paraId="01F485C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CBBE64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6F7CF46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0 (0.25, 1.44)</w:t>
            </w:r>
          </w:p>
          <w:p w14:paraId="27B7F08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92 (2.07, 7.42)</w:t>
            </w:r>
          </w:p>
          <w:p w14:paraId="5693230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6 (1.28, 4.7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5B31E3A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39B85B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2066885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  <w:p w14:paraId="188A366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2</w:t>
            </w:r>
          </w:p>
          <w:p w14:paraId="0956908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0</w:t>
            </w:r>
          </w:p>
          <w:p w14:paraId="58F31C8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19940B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F5409F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  <w:p w14:paraId="060E202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&lt;0.0001</w:t>
            </w:r>
          </w:p>
          <w:p w14:paraId="66F3F64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8D226D" w:rsidRPr="00FB66CC" w14:paraId="35EADE25" w14:textId="77777777" w:rsidTr="007E3DF7">
        <w:trPr>
          <w:gridAfter w:val="1"/>
          <w:wAfter w:w="61" w:type="dxa"/>
          <w:trHeight w:val="443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082047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unted</w:t>
            </w: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</w:tcPr>
          <w:p w14:paraId="23CAED75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–75</w:t>
            </w:r>
          </w:p>
          <w:p w14:paraId="3B0454AE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eastAsia="Yu Gothic Light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5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31736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1.25 (1.01, 1.54)</w:t>
            </w:r>
          </w:p>
          <w:p w14:paraId="7423ED6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5</w:t>
            </w:r>
            <w:r w:rsidRPr="004D0A13" w:rsidDel="0098319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69, 1.58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56BBB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038</w:t>
            </w:r>
          </w:p>
          <w:p w14:paraId="176B4F2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7E9C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1.45 (0.77, 2.71)</w:t>
            </w:r>
          </w:p>
          <w:p w14:paraId="325F442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3 (0.16, 1.8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5E74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25</w:t>
            </w:r>
          </w:p>
          <w:p w14:paraId="4247671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AA95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1.16 (0.84, 1.61)</w:t>
            </w:r>
          </w:p>
          <w:p w14:paraId="734F02C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1 (0.43, 1.9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9C75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36</w:t>
            </w:r>
          </w:p>
          <w:p w14:paraId="12D1EA1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D594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1.13</w:t>
            </w:r>
            <w:r w:rsidRPr="004D0A13" w:rsidDel="00EA35B1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(0.67, 1.93)</w:t>
            </w:r>
          </w:p>
          <w:p w14:paraId="0D25EC9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 (0.26, 2.64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2AF8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  <w:p w14:paraId="3345ABB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A1A47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9 (0.79, 1.78)</w:t>
            </w:r>
          </w:p>
          <w:p w14:paraId="542ECB2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0.59, 2.29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340A8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</w:p>
          <w:p w14:paraId="4183DC5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AA7E70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  <w:p w14:paraId="16566B4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C5D7E8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  <w:p w14:paraId="79CC83D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8D226D" w:rsidRPr="00FB66CC" w14:paraId="0D38AF67" w14:textId="77777777" w:rsidTr="007E3DF7">
        <w:trPr>
          <w:gridAfter w:val="1"/>
          <w:wAfter w:w="61" w:type="dxa"/>
          <w:trHeight w:val="275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901D8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derweight</w:t>
            </w:r>
            <w:r w:rsidRPr="004D0A1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</w:tcPr>
          <w:p w14:paraId="07A86B20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–75</w:t>
            </w:r>
          </w:p>
          <w:p w14:paraId="6322722E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5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833A7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  <w:r w:rsidRPr="004D0A13" w:rsidDel="00C869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2, 1.32)</w:t>
            </w:r>
          </w:p>
          <w:p w14:paraId="34667BF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8</w:t>
            </w:r>
            <w:r w:rsidRPr="004D0A13" w:rsidDel="001C1B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54,</w:t>
            </w: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1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F587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71</w:t>
            </w:r>
          </w:p>
          <w:p w14:paraId="13E10ED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02360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87 (0.51, 1.49)</w:t>
            </w:r>
          </w:p>
          <w:p w14:paraId="3BDE822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6 (0.33, 2.7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4F2E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58</w:t>
            </w:r>
          </w:p>
          <w:p w14:paraId="2458749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7DC6C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1.35 (0.89, 2.07)</w:t>
            </w:r>
          </w:p>
          <w:p w14:paraId="243FBF2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0 (0.09, 1.69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4DC3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0.16</w:t>
            </w:r>
          </w:p>
          <w:p w14:paraId="35D0E16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4FC5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1.07</w:t>
            </w:r>
            <w:r w:rsidRPr="004D0A13" w:rsidDel="00EA35B1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D0A13"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  <w:t>(0.57, 2.01)</w:t>
            </w:r>
          </w:p>
          <w:p w14:paraId="2230BAF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5 (0.11, 2.64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8091A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</w:t>
            </w:r>
          </w:p>
          <w:p w14:paraId="595FC4C6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CC05D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 (0.55, 1.30)</w:t>
            </w:r>
          </w:p>
          <w:p w14:paraId="663C80D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 (0.44, 2.03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283FEE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</w:t>
            </w:r>
          </w:p>
          <w:p w14:paraId="3529564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DE0440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  <w:p w14:paraId="6F9D9C2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C7C4A1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eastAsia="Yu Gothic Light" w:hAnsi="Times New Roman" w:cs="Times New Roman"/>
                <w:color w:val="000000"/>
                <w:sz w:val="16"/>
                <w:szCs w:val="16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  <w:p w14:paraId="1732A6E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8D226D" w:rsidRPr="00FB66CC" w14:paraId="3EA323C9" w14:textId="77777777" w:rsidTr="007E3DF7">
        <w:trPr>
          <w:gridAfter w:val="1"/>
          <w:wAfter w:w="61" w:type="dxa"/>
          <w:trHeight w:val="27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DB598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asted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</w:tcPr>
          <w:p w14:paraId="6D1C6461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–75</w:t>
            </w:r>
          </w:p>
          <w:p w14:paraId="7543C71C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5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3A705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9 (0.48, 1.00)</w:t>
            </w:r>
          </w:p>
          <w:p w14:paraId="10F4742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3</w:t>
            </w:r>
            <w:r w:rsidRPr="004D0A13" w:rsidDel="001C1B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29, 1.38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17C42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9</w:t>
            </w:r>
          </w:p>
          <w:p w14:paraId="63CC951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0381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1 (0.56, 4.07)</w:t>
            </w:r>
          </w:p>
          <w:p w14:paraId="63F3E48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1 (0.09, 9.7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92EEA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2</w:t>
            </w:r>
          </w:p>
          <w:p w14:paraId="05DA4DD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E819E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1 (0.39, 1.29)</w:t>
            </w:r>
          </w:p>
          <w:p w14:paraId="3D3677A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1 (0.24, 2.7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8249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6</w:t>
            </w:r>
          </w:p>
          <w:p w14:paraId="00C1A60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B324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5 (0.18, 1.68)</w:t>
            </w:r>
          </w:p>
          <w:p w14:paraId="6894E8E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8</w:t>
            </w:r>
            <w:r w:rsidRPr="004D0A13" w:rsidDel="00EA35B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4, 7.97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77E6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9</w:t>
            </w:r>
          </w:p>
          <w:p w14:paraId="21784806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FE087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 (0.26, 1.00)</w:t>
            </w:r>
          </w:p>
          <w:p w14:paraId="4505666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 (0.02, 1.45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370CBB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7</w:t>
            </w:r>
          </w:p>
          <w:p w14:paraId="09F0576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4569CE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  <w:p w14:paraId="69CD4AF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3C2B14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  <w:p w14:paraId="5F18348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8D226D" w:rsidRPr="00FB66CC" w14:paraId="679CF40A" w14:textId="77777777" w:rsidTr="007E3DF7">
        <w:trPr>
          <w:gridAfter w:val="1"/>
          <w:wAfter w:w="61" w:type="dxa"/>
          <w:trHeight w:val="81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0B794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lammation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</w:tcPr>
          <w:p w14:paraId="17AF6F47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–75</w:t>
            </w:r>
          </w:p>
          <w:p w14:paraId="404CA759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5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CCFC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4</w:t>
            </w:r>
            <w:r w:rsidRPr="004D0A13" w:rsidDel="00C869A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4, 0.87)</w:t>
            </w:r>
          </w:p>
          <w:p w14:paraId="017C0C5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8</w:t>
            </w:r>
            <w:r w:rsidRPr="004D0A13" w:rsidDel="001C1B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43, 0.81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13F0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02</w:t>
            </w:r>
          </w:p>
          <w:p w14:paraId="580C44A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21D0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6 (0.65, 1.15)</w:t>
            </w:r>
          </w:p>
          <w:p w14:paraId="7110AF2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6 (0.36, 1.2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C063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1</w:t>
            </w:r>
          </w:p>
          <w:p w14:paraId="56275BD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FB74F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5 (0.49, 0.86)</w:t>
            </w:r>
          </w:p>
          <w:p w14:paraId="4FC2049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8 (0.42, 1.4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7C45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3</w:t>
            </w:r>
          </w:p>
          <w:p w14:paraId="337323A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AA6E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 (0.50, 1.42)</w:t>
            </w:r>
          </w:p>
          <w:p w14:paraId="7652272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7</w:t>
            </w:r>
            <w:r w:rsidRPr="004D0A13" w:rsidDel="00EA35B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1, 6.4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54D06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2</w:t>
            </w:r>
          </w:p>
          <w:p w14:paraId="6E58C634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8AFBA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 (0.36, 0.93)</w:t>
            </w:r>
          </w:p>
          <w:p w14:paraId="6E3A4FB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0A420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3</w:t>
            </w:r>
          </w:p>
          <w:p w14:paraId="6F7543A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0B14A5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8 (0.46, 1.01)</w:t>
            </w:r>
          </w:p>
          <w:p w14:paraId="2C7CC79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0 (0.21, 0.7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A01AE3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9</w:t>
            </w:r>
          </w:p>
          <w:p w14:paraId="3D86635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</w:tr>
      <w:tr w:rsidR="008D226D" w:rsidRPr="00FB66CC" w14:paraId="74165A3F" w14:textId="77777777" w:rsidTr="007E3DF7">
        <w:trPr>
          <w:gridAfter w:val="1"/>
          <w:wAfter w:w="61" w:type="dxa"/>
          <w:trHeight w:val="63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B06C4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laria</w:t>
            </w:r>
            <w:r w:rsidRPr="004D0A1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</w:tcPr>
          <w:p w14:paraId="584F4C97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–75</w:t>
            </w:r>
          </w:p>
          <w:p w14:paraId="753A3051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5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5C901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8 (1.18, 1.88)</w:t>
            </w:r>
          </w:p>
          <w:p w14:paraId="7E113F3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2</w:t>
            </w:r>
            <w:r w:rsidRPr="004D0A13" w:rsidDel="001C1B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</w:t>
            </w: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.65, 1.61) 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B3E26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  <w:p w14:paraId="6E022C5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CD19C" w14:textId="77777777" w:rsidR="008D226D" w:rsidRPr="004D0A13" w:rsidRDefault="008D226D" w:rsidP="007E3DF7">
            <w:pPr>
              <w:keepNext/>
              <w:keepLines/>
              <w:jc w:val="center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5 (1.19, 2.57)</w:t>
            </w:r>
          </w:p>
          <w:p w14:paraId="3DB2482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4 (0.47, 1.8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7E5D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5</w:t>
            </w:r>
          </w:p>
          <w:p w14:paraId="278AA20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7F1A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0 (0.69, 1.77)</w:t>
            </w:r>
          </w:p>
          <w:p w14:paraId="707DF26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1 (0.10, 1.78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91A6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8</w:t>
            </w:r>
          </w:p>
          <w:p w14:paraId="0005E7AA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511D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0</w:t>
            </w:r>
            <w:r w:rsidRPr="004D0A13" w:rsidDel="00EA35B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3, 2.28)</w:t>
            </w:r>
          </w:p>
          <w:p w14:paraId="5ADB327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6</w:t>
            </w:r>
            <w:r w:rsidRPr="004D0A13" w:rsidDel="00EA35B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7, 4.35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BC524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9</w:t>
            </w:r>
          </w:p>
          <w:p w14:paraId="7836BB9C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83F17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2 (0.75, 2.30)</w:t>
            </w:r>
          </w:p>
          <w:p w14:paraId="2B29331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 (0.29, 2.36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9DC1C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</w:p>
          <w:p w14:paraId="379E077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490821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  <w:p w14:paraId="76DCB3B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BE6F56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  <w:p w14:paraId="36624C5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8D226D" w:rsidRPr="00FB66CC" w14:paraId="6601DA37" w14:textId="77777777" w:rsidTr="007E3DF7">
        <w:trPr>
          <w:gridAfter w:val="1"/>
          <w:wAfter w:w="61" w:type="dxa"/>
          <w:trHeight w:val="443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12424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</w:t>
            </w: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ariant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vAlign w:val="center"/>
          </w:tcPr>
          <w:p w14:paraId="1324394B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–75</w:t>
            </w:r>
          </w:p>
          <w:p w14:paraId="6FB6BF45" w14:textId="77777777" w:rsidR="008D226D" w:rsidRPr="004D0A13" w:rsidRDefault="008D226D" w:rsidP="007E3DF7">
            <w:pPr>
              <w:keepNext/>
              <w:keepLines/>
              <w:ind w:left="175"/>
              <w:outlineLvl w:val="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1f</w:t>
            </w:r>
          </w:p>
          <w:p w14:paraId="50D4AFC7" w14:textId="77777777" w:rsidR="008D226D" w:rsidRPr="004D0A13" w:rsidRDefault="008D226D" w:rsidP="007E3DF7">
            <w:pPr>
              <w:keepNext/>
              <w:keepLines/>
              <w:ind w:left="175"/>
              <w:outlineLvl w:val="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1s</w:t>
            </w:r>
          </w:p>
          <w:p w14:paraId="0A684CEC" w14:textId="77777777" w:rsidR="008D226D" w:rsidRPr="004D0A13" w:rsidRDefault="008D226D" w:rsidP="007E3DF7">
            <w:pPr>
              <w:keepNext/>
              <w:keepLines/>
              <w:ind w:left="175"/>
              <w:outlineLvl w:val="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2</w:t>
            </w:r>
          </w:p>
          <w:p w14:paraId="5E5BB53A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(OH)D 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50</w:t>
            </w:r>
          </w:p>
          <w:p w14:paraId="7F445473" w14:textId="77777777" w:rsidR="008D226D" w:rsidRPr="004D0A13" w:rsidRDefault="008D226D" w:rsidP="007E3DF7">
            <w:pPr>
              <w:keepNext/>
              <w:keepLines/>
              <w:ind w:firstLine="175"/>
              <w:outlineLvl w:val="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1f</w:t>
            </w:r>
          </w:p>
          <w:p w14:paraId="7B68AC92" w14:textId="77777777" w:rsidR="008D226D" w:rsidRPr="004D0A13" w:rsidRDefault="008D226D" w:rsidP="007E3DF7">
            <w:pPr>
              <w:keepNext/>
              <w:keepLines/>
              <w:ind w:firstLine="175"/>
              <w:outlineLvl w:val="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1s</w:t>
            </w:r>
          </w:p>
          <w:p w14:paraId="79B15359" w14:textId="77777777" w:rsidR="008D226D" w:rsidRPr="004D0A13" w:rsidRDefault="008D226D" w:rsidP="007E3DF7">
            <w:pPr>
              <w:keepNext/>
              <w:keepLines/>
              <w:ind w:firstLine="106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2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7765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3EE3CEE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44866CC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3 (0.78, 1.11)</w:t>
            </w:r>
          </w:p>
          <w:p w14:paraId="74090DB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2</w:t>
            </w:r>
            <w:r w:rsidRPr="004D0A13" w:rsidDel="00F047A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36, 1.93)</w:t>
            </w:r>
          </w:p>
          <w:p w14:paraId="1A5F775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5B71893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  <w:p w14:paraId="2DA8CEB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3</w:t>
            </w:r>
            <w:r w:rsidRPr="004D0A13" w:rsidDel="00F047A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2, 1.06)</w:t>
            </w:r>
          </w:p>
          <w:p w14:paraId="400EA82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9 (1.23, 2.31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6CFE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567330BA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1C213EE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5</w:t>
            </w:r>
          </w:p>
          <w:p w14:paraId="42776DB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&lt;0.0001</w:t>
            </w:r>
          </w:p>
          <w:p w14:paraId="7AB84BE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B45FCD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1701CF6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6</w:t>
            </w:r>
          </w:p>
          <w:p w14:paraId="3B7E493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C39B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3CF272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f </w:t>
            </w:r>
          </w:p>
          <w:p w14:paraId="0D1DDEC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6(0.65, 1.43)</w:t>
            </w:r>
          </w:p>
          <w:p w14:paraId="4DF9644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5</w:t>
            </w:r>
            <w:r w:rsidRPr="004D0A13" w:rsidDel="00F047A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0, 2.20)</w:t>
            </w:r>
          </w:p>
          <w:p w14:paraId="73897AD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7C39A18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f </w:t>
            </w:r>
          </w:p>
          <w:p w14:paraId="49F5BC3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8</w:t>
            </w:r>
            <w:r w:rsidRPr="004D0A13" w:rsidDel="00F047A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7, 2.87)</w:t>
            </w:r>
          </w:p>
          <w:p w14:paraId="73414DA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57</w:t>
            </w:r>
            <w:r w:rsidRPr="004D0A13" w:rsidDel="00F047A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97, 6.4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E210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F558CC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40060DC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5</w:t>
            </w:r>
          </w:p>
          <w:p w14:paraId="434B455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3</w:t>
            </w:r>
          </w:p>
          <w:p w14:paraId="39B0D1D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4F6FACE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0A49EF4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9</w:t>
            </w:r>
          </w:p>
          <w:p w14:paraId="516DD90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ABD2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48A7471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f </w:t>
            </w:r>
          </w:p>
          <w:p w14:paraId="545E8FE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6 (0.71, 1.29)</w:t>
            </w:r>
          </w:p>
          <w:p w14:paraId="4AC2546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5</w:t>
            </w:r>
            <w:r w:rsidRPr="004D0A13" w:rsidDel="002774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9, 2.55)</w:t>
            </w:r>
          </w:p>
          <w:p w14:paraId="1C2CA69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77FFF16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f </w:t>
            </w:r>
          </w:p>
          <w:p w14:paraId="30DC001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8 (0.20, 1.11)</w:t>
            </w:r>
          </w:p>
          <w:p w14:paraId="02FD255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8 (0.70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8E350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E96014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7BBBCB3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8</w:t>
            </w:r>
          </w:p>
          <w:p w14:paraId="6E6F2529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&lt;0.0001</w:t>
            </w:r>
          </w:p>
          <w:p w14:paraId="38F19A9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7C4871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397E8CD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7</w:t>
            </w:r>
          </w:p>
          <w:p w14:paraId="46ECE82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43 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2B27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5BD4CBE7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f </w:t>
            </w:r>
          </w:p>
          <w:p w14:paraId="0D9F4CD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8 (0.32, 1.05)</w:t>
            </w:r>
          </w:p>
          <w:p w14:paraId="33547C0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3 (0.51, 2.51)</w:t>
            </w:r>
          </w:p>
          <w:p w14:paraId="4B25CAF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3E74936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f </w:t>
            </w:r>
          </w:p>
          <w:p w14:paraId="5AF03EE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8 (0.08, 1.67)</w:t>
            </w:r>
          </w:p>
          <w:p w14:paraId="4DAB3801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1 (0.19, 5.27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06EC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BF5CDA4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FDEB2CA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1</w:t>
            </w:r>
          </w:p>
          <w:p w14:paraId="4D7DE1A6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7</w:t>
            </w:r>
          </w:p>
          <w:p w14:paraId="7146774A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375B57DB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46463DB5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0</w:t>
            </w:r>
          </w:p>
          <w:p w14:paraId="0FBA17BB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D25A4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09F412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  <w:p w14:paraId="54E53B2B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 (0.61, 1.39)</w:t>
            </w:r>
          </w:p>
          <w:p w14:paraId="791BB85C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</w:t>
            </w:r>
            <w:r w:rsidRPr="004D0A13" w:rsidDel="00541D7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5, 2.31)</w:t>
            </w:r>
          </w:p>
          <w:p w14:paraId="377C9629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1997CBC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  <w:p w14:paraId="385309F8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 (0.17, 1.09)</w:t>
            </w:r>
          </w:p>
          <w:p w14:paraId="64B2487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4 (0.63, 5.35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38B46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552C830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14:paraId="53D67F0D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  <w:p w14:paraId="66D4F69A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</w:t>
            </w:r>
          </w:p>
          <w:p w14:paraId="13056CD5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2CD6A8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D33DC7A" w14:textId="77777777" w:rsidR="008D226D" w:rsidRPr="004D0A13" w:rsidRDefault="008D226D" w:rsidP="007E3DF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5</w:t>
            </w:r>
          </w:p>
          <w:p w14:paraId="699DE7F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9D80E8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0B1FBD4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f </w:t>
            </w:r>
          </w:p>
          <w:p w14:paraId="6716C2F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2(0.71, 1.76)</w:t>
            </w:r>
          </w:p>
          <w:p w14:paraId="6F434EFB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1 (0.64, 8.31)</w:t>
            </w:r>
          </w:p>
          <w:p w14:paraId="0439E2AE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3BB9EB7A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Ref </w:t>
            </w:r>
          </w:p>
          <w:p w14:paraId="668B7EFC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4 (0.53, 2.03)</w:t>
            </w:r>
          </w:p>
          <w:p w14:paraId="10937752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7 (0.72, 2.6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4553C3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54F4B38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4A97DA78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2</w:t>
            </w:r>
          </w:p>
          <w:p w14:paraId="3EA50FAD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5</w:t>
            </w:r>
          </w:p>
          <w:p w14:paraId="5D5730C5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74F6D5FF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  <w:p w14:paraId="3C7C8F13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2</w:t>
            </w:r>
          </w:p>
          <w:p w14:paraId="11899410" w14:textId="77777777" w:rsidR="008D226D" w:rsidRPr="004D0A13" w:rsidRDefault="008D226D" w:rsidP="007E3DF7">
            <w:pPr>
              <w:keepNext/>
              <w:keepLines/>
              <w:jc w:val="right"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4</w:t>
            </w:r>
          </w:p>
        </w:tc>
      </w:tr>
      <w:tr w:rsidR="008D226D" w:rsidRPr="00FB66CC" w14:paraId="3099F876" w14:textId="77777777" w:rsidTr="007E3DF7">
        <w:trPr>
          <w:trHeight w:val="421"/>
        </w:trPr>
        <w:tc>
          <w:tcPr>
            <w:tcW w:w="1658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D56DB" w14:textId="77777777" w:rsidR="008D226D" w:rsidRPr="004D0A13" w:rsidRDefault="008D226D" w:rsidP="007E3DF7">
            <w:pPr>
              <w:keepNext/>
              <w:keepLines/>
              <w:outlineLvl w:val="8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is is a logistic regression with variables as exposures and vitamin D status as a binary outcome (</w:t>
            </w:r>
            <w:r w:rsidRPr="004D0A13">
              <w:rPr>
                <w:rFonts w:ascii="Times New Roman" w:hAnsi="Times New Roman" w:cs="Times New Roman"/>
                <w:sz w:val="16"/>
                <w:szCs w:val="16"/>
              </w:rPr>
              <w:t>&gt;75 and 50–75 or &lt;50 nmol/L).</w:t>
            </w:r>
            <w:r w:rsidRPr="004D0A1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#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Season was based on 3 monthly intervals (in South Africa the seasons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 summer, autumn, winter and spring, in Uganda and Kenya there are two rainy seasons and in Burkina Faso and The Gambia there is a single rainy season).</w:t>
            </w:r>
            <w:r w:rsidRPr="004D0A1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tunted was defined as height-for-age Z score &lt; -2;</w:t>
            </w:r>
            <w:r w:rsidRPr="004D0A1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D0A1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nderweight as weight-for-age Z score &lt; -2; 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‡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asted as weight-for-height Z score &lt; -2;</w:t>
            </w:r>
            <w:r w:rsidRPr="004D0A1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§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flammation was defined as CRP &gt;5 mg/L or ACT &gt;0.6 g/L (ACT only was available for The Gambia);</w:t>
            </w:r>
            <w:r w:rsidRPr="004D0A1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††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malaria as presence of </w:t>
            </w:r>
            <w:r w:rsidRPr="004D0A13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P. falciparum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parasites on blood film. </w:t>
            </w:r>
            <w:r w:rsidRPr="004D0A1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Covariates in the regression models included age, sex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season and </w:t>
            </w:r>
            <w:r w:rsidRPr="004D0A1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inflammation and for the overall model, study site. </w:t>
            </w:r>
            <w:r w:rsidRPr="004D0A1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thropometric measurements were not available for South African children and they were not exposed to malaria</w:t>
            </w:r>
            <w:r w:rsidRPr="004D0A1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. </w:t>
            </w:r>
            <w:proofErr w:type="gramStart"/>
            <w:r w:rsidRPr="004D0A1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,</w:t>
            </w:r>
            <w:proofErr w:type="gramEnd"/>
            <w:r w:rsidRPr="004D0A1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odds ratio; CRP, C-reactive protein. ** this model couldn’t run since all children with 25(OHD &lt;50 nmol/L </w:t>
            </w:r>
            <w:r w:rsidRPr="004D0A1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d inflammation</w:t>
            </w:r>
            <w:r w:rsidRPr="004D0A1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. </w:t>
            </w:r>
          </w:p>
        </w:tc>
      </w:tr>
    </w:tbl>
    <w:p w14:paraId="1DDD85BC" w14:textId="77777777" w:rsidR="008D226D" w:rsidRDefault="008D226D" w:rsidP="008D226D">
      <w:pPr>
        <w:rPr>
          <w:rFonts w:ascii="Times New Roman" w:hAnsi="Times New Roman" w:cs="Times New Roman"/>
          <w:b/>
        </w:rPr>
      </w:pPr>
    </w:p>
    <w:p w14:paraId="6571C4D4" w14:textId="77777777" w:rsidR="00304688" w:rsidRPr="008D226D" w:rsidRDefault="00304688">
      <w:pPr>
        <w:rPr>
          <w:b/>
          <w:bCs/>
        </w:rPr>
      </w:pPr>
    </w:p>
    <w:sectPr w:rsidR="00304688" w:rsidRPr="008D226D" w:rsidSect="008D22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6D"/>
    <w:rsid w:val="000B3F4D"/>
    <w:rsid w:val="00304688"/>
    <w:rsid w:val="006D4193"/>
    <w:rsid w:val="0075590E"/>
    <w:rsid w:val="008D226D"/>
    <w:rsid w:val="008D765B"/>
    <w:rsid w:val="00964ED6"/>
    <w:rsid w:val="00C824B4"/>
    <w:rsid w:val="00DB28D6"/>
    <w:rsid w:val="00F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99C79"/>
  <w15:chartTrackingRefBased/>
  <w15:docId w15:val="{E54AC2E5-4503-9F4D-A42A-83514C7DC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2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gire</dc:creator>
  <cp:keywords/>
  <dc:description/>
  <cp:lastModifiedBy>Reagan Mogire</cp:lastModifiedBy>
  <cp:revision>1</cp:revision>
  <dcterms:created xsi:type="dcterms:W3CDTF">2021-04-16T10:06:00Z</dcterms:created>
  <dcterms:modified xsi:type="dcterms:W3CDTF">2021-04-16T10:06:00Z</dcterms:modified>
</cp:coreProperties>
</file>